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6D59D" w14:textId="0DE6DFD3" w:rsidR="00650B83" w:rsidRPr="00650B83" w:rsidRDefault="00650B83">
      <w:pPr>
        <w:rPr>
          <w:rFonts w:ascii="Times New Roman" w:hAnsi="Times New Roman" w:cs="Times New Roman"/>
          <w:color w:val="000000"/>
        </w:rPr>
      </w:pPr>
    </w:p>
    <w:tbl>
      <w:tblPr>
        <w:tblW w:w="10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3780"/>
        <w:gridCol w:w="3780"/>
        <w:gridCol w:w="1080"/>
      </w:tblGrid>
      <w:tr w:rsidR="00B23B40" w:rsidRPr="00B23B40" w14:paraId="5D7FB1F9" w14:textId="77777777" w:rsidTr="00B23B40">
        <w:trPr>
          <w:trHeight w:val="360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55D1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AAA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080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23B40" w:rsidRPr="00B23B40" w14:paraId="25335174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957F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C2A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057B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1CE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3B40" w:rsidRPr="00B23B40" w14:paraId="42ED865E" w14:textId="77777777" w:rsidTr="00B23B40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9AA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03EA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Forward</w:t>
            </w:r>
            <w:proofErr w:type="spellEnd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rimer (5' -&gt; 3'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1AF3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Reverse primer (5' -&gt; 3'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855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Length</w:t>
            </w:r>
            <w:proofErr w:type="spellEnd"/>
          </w:p>
        </w:tc>
      </w:tr>
      <w:tr w:rsidR="00B23B40" w:rsidRPr="00B23B40" w14:paraId="032414C2" w14:textId="77777777" w:rsidTr="00B23B40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948C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Cyclin</w:t>
            </w:r>
            <w:proofErr w:type="spellEnd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94E0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ATTTGGTCTGCTTGACTTTCC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34C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CAAGAATGTGCCAGAATCAAA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7FFE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06</w:t>
            </w:r>
          </w:p>
        </w:tc>
      </w:tr>
      <w:tr w:rsidR="00B23B40" w:rsidRPr="00B23B40" w14:paraId="1D4309BF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605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Cyclin</w:t>
            </w:r>
            <w:proofErr w:type="spellEnd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727F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AGAGCAGTTCTTCTGGATTG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0DB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ATGCCATGTAACGATCAA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64F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05</w:t>
            </w:r>
          </w:p>
        </w:tc>
      </w:tr>
      <w:tr w:rsidR="00B23B40" w:rsidRPr="00B23B40" w14:paraId="055908D4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99E15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8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INK4c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gramEnd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kn2c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6039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CAGGTTATGAAACTTGGA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751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AATGACAGCAAAACCAG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BBF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B23B40" w:rsidRPr="00B23B40" w14:paraId="477141F4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469B5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9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INK4d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gramEnd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kn2d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2389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ACACCTGTCCATTGAAGA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65C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GGTGAGAAAAACAAATG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1701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</w:tr>
      <w:tr w:rsidR="00B23B40" w:rsidRPr="00B23B40" w14:paraId="230197AE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F725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gramStart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p21</w:t>
            </w: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cip1</w:t>
            </w: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Cdkn1a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78D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ATGGCTGATCCTTTCTCAGT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0F49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GCTAAGGGTAGACAGTCC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CCD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19</w:t>
            </w:r>
          </w:p>
        </w:tc>
      </w:tr>
      <w:tr w:rsidR="00B23B40" w:rsidRPr="00B23B40" w14:paraId="4E9E205F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4B492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7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Kip2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gramEnd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kn1b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0E06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ATATCGCTGACTCCATTG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AC82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CTTTTAGAGGCAGATGGT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724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</w:t>
            </w:r>
          </w:p>
        </w:tc>
      </w:tr>
      <w:tr w:rsidR="00B23B40" w:rsidRPr="00B23B40" w14:paraId="05EF0F6C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15E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p5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F95B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ACAATGAAATCTCACCCTACC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977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CTTTGCAGAATGGAAGGAAA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92A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B23B40" w:rsidRPr="00B23B40" w14:paraId="316D3882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F4992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7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Kip2</w:t>
            </w: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gramEnd"/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kn1c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4DBE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CTAGGGGAATGGTTGTTG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47D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GTCACCAAGTTTAAGAGC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574F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</w:tr>
      <w:tr w:rsidR="00B23B40" w:rsidRPr="00B23B40" w14:paraId="6F5F9944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FA7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Tob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DFE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CCAACCAAGCACAAAGTTAT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1CB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AATTCAGCCATGTCCTTGC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D0CA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05</w:t>
            </w:r>
          </w:p>
        </w:tc>
      </w:tr>
      <w:tr w:rsidR="00B23B40" w:rsidRPr="00B23B40" w14:paraId="759EC563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B546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ATA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3BE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TGGAGAAAGGAGTAGGCAAG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42D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ACCCCAAGAACACAAATAG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602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B23B40" w:rsidRPr="00B23B40" w14:paraId="64F19B6A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EEC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Ep3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7C99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TCTCAAAAATGCTGGGGATA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AC89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ACAGTGCTTAGGCTAGGAG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B07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20</w:t>
            </w:r>
          </w:p>
        </w:tc>
      </w:tr>
      <w:tr w:rsidR="00796710" w:rsidRPr="00B23B40" w14:paraId="74015D2D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4237A" w14:textId="77777777" w:rsidR="00796710" w:rsidRPr="00B23B40" w:rsidRDefault="0079671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IgR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BD5D" w14:textId="77777777" w:rsidR="00796710" w:rsidRPr="00B23B40" w:rsidRDefault="009E3F92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TCTTGGCCTACGATCTGTCT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5B8C" w14:textId="77777777" w:rsidR="00796710" w:rsidRPr="00B23B40" w:rsidRDefault="009E3F92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CACCACCATGCTCCTTTA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DDA1" w14:textId="77777777" w:rsidR="00796710" w:rsidRPr="00B23B40" w:rsidRDefault="0079671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3</w:t>
            </w:r>
          </w:p>
        </w:tc>
      </w:tr>
      <w:tr w:rsidR="00796710" w:rsidRPr="00B23B40" w14:paraId="4A73DEBC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7291" w14:textId="77777777" w:rsidR="00796710" w:rsidRPr="00B23B40" w:rsidRDefault="0079671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kp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222E" w14:textId="77777777" w:rsidR="00796710" w:rsidRPr="00B23B40" w:rsidRDefault="009E3F92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GGCTCTGTCCAAGACATAC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2223" w14:textId="77777777" w:rsidR="00796710" w:rsidRPr="00B23B40" w:rsidRDefault="009E3F92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CGATGGTCTTGTAGTTGGT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9A58" w14:textId="77777777" w:rsidR="00796710" w:rsidRPr="00B23B40" w:rsidRDefault="0079671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3</w:t>
            </w:r>
          </w:p>
        </w:tc>
      </w:tr>
      <w:tr w:rsidR="00796710" w:rsidRPr="00B23B40" w14:paraId="725CAFF1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B80C" w14:textId="77777777" w:rsidR="00796710" w:rsidRPr="00B23B40" w:rsidRDefault="0079671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ct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97D3" w14:textId="77777777" w:rsidR="00796710" w:rsidRPr="00B23B40" w:rsidRDefault="0079671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AAGTGGCGAGCTGCGAC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4FF9" w14:textId="77777777" w:rsidR="00796710" w:rsidRPr="00B23B40" w:rsidRDefault="0079671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CGGAGTATGCGTGACGC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C086" w14:textId="77777777" w:rsidR="00796710" w:rsidRPr="00B23B40" w:rsidRDefault="009E3F92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5</w:t>
            </w:r>
          </w:p>
        </w:tc>
      </w:tr>
      <w:tr w:rsidR="00B23B40" w:rsidRPr="00B23B40" w14:paraId="139C7990" w14:textId="77777777" w:rsidTr="00B23B40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9387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A04D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CTTATCAGGCCAAGTATGAT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5FEC" w14:textId="77777777" w:rsidR="00B23B40" w:rsidRPr="00B23B40" w:rsidRDefault="00B23B40" w:rsidP="00B23B4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CAACCTGGTCCTCAGTGTA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B22F" w14:textId="77777777" w:rsidR="00B23B40" w:rsidRPr="00B23B40" w:rsidRDefault="00B23B40" w:rsidP="00B23B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23B40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</w:tr>
    </w:tbl>
    <w:p w14:paraId="74F03D89" w14:textId="77777777" w:rsidR="00A74B17" w:rsidRDefault="00A74B17"/>
    <w:sectPr w:rsidR="00A74B17" w:rsidSect="00B23B40">
      <w:pgSz w:w="16820" w:h="11880" w:orient="landscape"/>
      <w:pgMar w:top="418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B40"/>
    <w:rsid w:val="000F13B4"/>
    <w:rsid w:val="00650B83"/>
    <w:rsid w:val="00724F81"/>
    <w:rsid w:val="00796710"/>
    <w:rsid w:val="009E3F92"/>
    <w:rsid w:val="00A74B17"/>
    <w:rsid w:val="00B23B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CB8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30</Characters>
  <Application>Microsoft Macintosh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 TP</dc:creator>
  <cp:keywords/>
  <dc:description/>
  <cp:lastModifiedBy>IP IP</cp:lastModifiedBy>
  <cp:revision>5</cp:revision>
  <dcterms:created xsi:type="dcterms:W3CDTF">2012-04-14T15:41:00Z</dcterms:created>
  <dcterms:modified xsi:type="dcterms:W3CDTF">2013-04-04T10:12:00Z</dcterms:modified>
</cp:coreProperties>
</file>